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6E1ABE" w14:textId="77777777" w:rsidR="00EE6BCE" w:rsidRPr="002B3695" w:rsidRDefault="00EE6BCE" w:rsidP="00EE6BCE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proofErr w:type="spellStart"/>
      <w:r w:rsidRPr="002B3695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tary</w:t>
      </w:r>
      <w:proofErr w:type="spellEnd"/>
      <w:r w:rsidRPr="002B3695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files</w:t>
      </w:r>
    </w:p>
    <w:p w14:paraId="4604AF6F" w14:textId="77777777" w:rsidR="00EE6BCE" w:rsidRPr="002B3695" w:rsidRDefault="00EE6BCE" w:rsidP="00EE6BC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CCB08F2" w14:textId="77777777" w:rsidR="00EE6BCE" w:rsidRPr="002B3695" w:rsidRDefault="00EE6BCE" w:rsidP="00EE6BC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itternetztabelle6farbig"/>
        <w:tblW w:w="0" w:type="auto"/>
        <w:jc w:val="center"/>
        <w:tblLook w:val="04A0" w:firstRow="1" w:lastRow="0" w:firstColumn="1" w:lastColumn="0" w:noHBand="0" w:noVBand="1"/>
      </w:tblPr>
      <w:tblGrid>
        <w:gridCol w:w="1731"/>
        <w:gridCol w:w="1748"/>
        <w:gridCol w:w="2446"/>
        <w:gridCol w:w="2465"/>
      </w:tblGrid>
      <w:tr w:rsidR="00EE6BCE" w:rsidRPr="002B3695" w14:paraId="43E025A7" w14:textId="77777777" w:rsidTr="008E54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F2F2F2" w:themeFill="background1" w:themeFillShade="F2"/>
          </w:tcPr>
          <w:p w14:paraId="5422FAAA" w14:textId="7CDAB5B8" w:rsidR="00EE6BCE" w:rsidRPr="002B3695" w:rsidRDefault="006F3BE1" w:rsidP="008E54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Sector</w:t>
            </w:r>
            <w:proofErr w:type="spellEnd"/>
          </w:p>
        </w:tc>
        <w:tc>
          <w:tcPr>
            <w:tcW w:w="1748" w:type="dxa"/>
            <w:shd w:val="clear" w:color="auto" w:fill="F2F2F2" w:themeFill="background1" w:themeFillShade="F2"/>
          </w:tcPr>
          <w:p w14:paraId="5CF721ED" w14:textId="77777777" w:rsidR="00EE6BCE" w:rsidRPr="002B3695" w:rsidRDefault="00EE6BCE" w:rsidP="008E54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</w:pPr>
            <w:proofErr w:type="spellStart"/>
            <w:r w:rsidRPr="002B369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Section</w:t>
            </w:r>
            <w:proofErr w:type="spellEnd"/>
          </w:p>
        </w:tc>
        <w:tc>
          <w:tcPr>
            <w:tcW w:w="2446" w:type="dxa"/>
            <w:shd w:val="clear" w:color="auto" w:fill="F2F2F2" w:themeFill="background1" w:themeFillShade="F2"/>
          </w:tcPr>
          <w:p w14:paraId="0FDD5698" w14:textId="77777777" w:rsidR="00EE6BCE" w:rsidRPr="002B3695" w:rsidRDefault="00EE6BCE" w:rsidP="008E54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BIC-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M</w:t>
            </w:r>
            <w:r w:rsidRPr="002B369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 xml:space="preserve">ean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V</w:t>
            </w:r>
            <w:r w:rsidRPr="002B369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alues</w:t>
            </w:r>
          </w:p>
        </w:tc>
        <w:tc>
          <w:tcPr>
            <w:tcW w:w="2465" w:type="dxa"/>
            <w:shd w:val="clear" w:color="auto" w:fill="F2F2F2" w:themeFill="background1" w:themeFillShade="F2"/>
          </w:tcPr>
          <w:p w14:paraId="394FC25C" w14:textId="77777777" w:rsidR="00EE6BCE" w:rsidRPr="002B3695" w:rsidRDefault="00EE6BCE" w:rsidP="008E54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 xml:space="preserve">Standard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D</w:t>
            </w:r>
            <w:r w:rsidRPr="002B369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eviation</w:t>
            </w:r>
          </w:p>
        </w:tc>
      </w:tr>
      <w:tr w:rsidR="00EE6BCE" w:rsidRPr="002B3695" w14:paraId="5C9B85A0" w14:textId="77777777" w:rsidTr="008E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F2F2F2" w:themeFill="background1" w:themeFillShade="F2"/>
          </w:tcPr>
          <w:p w14:paraId="09115688" w14:textId="2BBD62BF" w:rsidR="00EE6BCE" w:rsidRPr="00F62040" w:rsidRDefault="00EE6BCE" w:rsidP="008E54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de-DE"/>
              </w:rPr>
            </w:pPr>
            <w:r w:rsidRPr="002B369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1</w:t>
            </w:r>
            <w:r w:rsidR="00F6204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de-DE"/>
              </w:rPr>
              <w:t>AS</w:t>
            </w:r>
          </w:p>
        </w:tc>
        <w:tc>
          <w:tcPr>
            <w:tcW w:w="1748" w:type="dxa"/>
            <w:shd w:val="clear" w:color="auto" w:fill="auto"/>
          </w:tcPr>
          <w:p w14:paraId="7931513B" w14:textId="77777777" w:rsidR="00EE6BCE" w:rsidRPr="002B3695" w:rsidRDefault="00EE6BCE" w:rsidP="008E54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proofErr w:type="spellStart"/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inferomedial</w:t>
            </w:r>
            <w:proofErr w:type="spellEnd"/>
          </w:p>
        </w:tc>
        <w:tc>
          <w:tcPr>
            <w:tcW w:w="2446" w:type="dxa"/>
            <w:shd w:val="clear" w:color="auto" w:fill="auto"/>
          </w:tcPr>
          <w:p w14:paraId="74063C9E" w14:textId="77777777" w:rsidR="00EE6BCE" w:rsidRPr="002B3695" w:rsidRDefault="00EE6BCE" w:rsidP="008E54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0.475</w:t>
            </w:r>
          </w:p>
        </w:tc>
        <w:tc>
          <w:tcPr>
            <w:tcW w:w="2465" w:type="dxa"/>
            <w:shd w:val="clear" w:color="auto" w:fill="auto"/>
          </w:tcPr>
          <w:p w14:paraId="2E5060BA" w14:textId="77777777" w:rsidR="00EE6BCE" w:rsidRPr="002B3695" w:rsidRDefault="00EE6BCE" w:rsidP="008E54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0.117</w:t>
            </w:r>
          </w:p>
        </w:tc>
      </w:tr>
      <w:tr w:rsidR="00EE6BCE" w:rsidRPr="002B3695" w14:paraId="22FB17EA" w14:textId="77777777" w:rsidTr="008E54DE">
        <w:trPr>
          <w:trHeight w:val="5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F2F2F2" w:themeFill="background1" w:themeFillShade="F2"/>
          </w:tcPr>
          <w:p w14:paraId="556244F5" w14:textId="65374BA0" w:rsidR="00EE6BCE" w:rsidRPr="00F62040" w:rsidRDefault="00EE6BCE" w:rsidP="008E54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de-DE"/>
              </w:rPr>
            </w:pPr>
            <w:r w:rsidRPr="002B369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1</w:t>
            </w:r>
            <w:r w:rsidR="00F6204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de-DE"/>
              </w:rPr>
              <w:t>AS</w:t>
            </w:r>
          </w:p>
        </w:tc>
        <w:tc>
          <w:tcPr>
            <w:tcW w:w="1748" w:type="dxa"/>
            <w:shd w:val="clear" w:color="auto" w:fill="auto"/>
          </w:tcPr>
          <w:p w14:paraId="35FC522E" w14:textId="77777777" w:rsidR="00EE6BCE" w:rsidRPr="002B3695" w:rsidRDefault="00EE6BCE" w:rsidP="008E5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proofErr w:type="spellStart"/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uperolateral</w:t>
            </w:r>
            <w:proofErr w:type="spellEnd"/>
          </w:p>
        </w:tc>
        <w:tc>
          <w:tcPr>
            <w:tcW w:w="2446" w:type="dxa"/>
            <w:shd w:val="clear" w:color="auto" w:fill="auto"/>
          </w:tcPr>
          <w:p w14:paraId="2BE98D1F" w14:textId="77777777" w:rsidR="00EE6BCE" w:rsidRPr="002B3695" w:rsidRDefault="00EE6BCE" w:rsidP="008E5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0.372</w:t>
            </w:r>
          </w:p>
        </w:tc>
        <w:tc>
          <w:tcPr>
            <w:tcW w:w="2465" w:type="dxa"/>
            <w:shd w:val="clear" w:color="auto" w:fill="auto"/>
          </w:tcPr>
          <w:p w14:paraId="39D7B302" w14:textId="77777777" w:rsidR="00EE6BCE" w:rsidRPr="002B3695" w:rsidRDefault="00EE6BCE" w:rsidP="008E5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0.134</w:t>
            </w:r>
          </w:p>
        </w:tc>
      </w:tr>
      <w:tr w:rsidR="00EE6BCE" w:rsidRPr="002B3695" w14:paraId="43781848" w14:textId="77777777" w:rsidTr="008E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F2F2F2" w:themeFill="background1" w:themeFillShade="F2"/>
          </w:tcPr>
          <w:p w14:paraId="15D12ABA" w14:textId="155D1810" w:rsidR="00EE6BCE" w:rsidRPr="00F62040" w:rsidRDefault="00EE6BCE" w:rsidP="008E54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de-DE"/>
              </w:rPr>
            </w:pPr>
            <w:r w:rsidRPr="002B369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2</w:t>
            </w:r>
            <w:r w:rsidR="00F6204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de-DE"/>
              </w:rPr>
              <w:t>B</w:t>
            </w:r>
          </w:p>
        </w:tc>
        <w:tc>
          <w:tcPr>
            <w:tcW w:w="1748" w:type="dxa"/>
            <w:shd w:val="clear" w:color="auto" w:fill="auto"/>
          </w:tcPr>
          <w:p w14:paraId="1460D653" w14:textId="77777777" w:rsidR="00EE6BCE" w:rsidRPr="002B3695" w:rsidRDefault="00EE6BCE" w:rsidP="008E54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proofErr w:type="spellStart"/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inferomedial</w:t>
            </w:r>
            <w:proofErr w:type="spellEnd"/>
          </w:p>
        </w:tc>
        <w:tc>
          <w:tcPr>
            <w:tcW w:w="2446" w:type="dxa"/>
            <w:shd w:val="clear" w:color="auto" w:fill="auto"/>
          </w:tcPr>
          <w:p w14:paraId="620ADCD5" w14:textId="77777777" w:rsidR="00EE6BCE" w:rsidRPr="002B3695" w:rsidRDefault="00EE6BCE" w:rsidP="008E54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0.466</w:t>
            </w:r>
          </w:p>
        </w:tc>
        <w:tc>
          <w:tcPr>
            <w:tcW w:w="2465" w:type="dxa"/>
            <w:shd w:val="clear" w:color="auto" w:fill="auto"/>
          </w:tcPr>
          <w:p w14:paraId="55C6B770" w14:textId="77777777" w:rsidR="00EE6BCE" w:rsidRPr="002B3695" w:rsidRDefault="00EE6BCE" w:rsidP="008E54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0.239</w:t>
            </w:r>
          </w:p>
        </w:tc>
      </w:tr>
      <w:tr w:rsidR="00EE6BCE" w:rsidRPr="002B3695" w14:paraId="04509BD1" w14:textId="77777777" w:rsidTr="008E54DE">
        <w:trPr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F2F2F2" w:themeFill="background1" w:themeFillShade="F2"/>
          </w:tcPr>
          <w:p w14:paraId="71485EC4" w14:textId="2F70D69C" w:rsidR="00EE6BCE" w:rsidRPr="00F62040" w:rsidRDefault="00EE6BCE" w:rsidP="008E54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de-DE"/>
              </w:rPr>
            </w:pPr>
            <w:r w:rsidRPr="002B369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2</w:t>
            </w:r>
            <w:r w:rsidR="00F6204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de-DE"/>
              </w:rPr>
              <w:t>B</w:t>
            </w:r>
          </w:p>
        </w:tc>
        <w:tc>
          <w:tcPr>
            <w:tcW w:w="1748" w:type="dxa"/>
            <w:shd w:val="clear" w:color="auto" w:fill="auto"/>
          </w:tcPr>
          <w:p w14:paraId="00687287" w14:textId="77777777" w:rsidR="00EE6BCE" w:rsidRPr="002B3695" w:rsidRDefault="00EE6BCE" w:rsidP="008E5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proofErr w:type="spellStart"/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uperolateral</w:t>
            </w:r>
            <w:proofErr w:type="spellEnd"/>
          </w:p>
        </w:tc>
        <w:tc>
          <w:tcPr>
            <w:tcW w:w="2446" w:type="dxa"/>
            <w:shd w:val="clear" w:color="auto" w:fill="auto"/>
          </w:tcPr>
          <w:p w14:paraId="41FE591E" w14:textId="77777777" w:rsidR="00EE6BCE" w:rsidRPr="002B3695" w:rsidRDefault="00EE6BCE" w:rsidP="008E5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0.407</w:t>
            </w:r>
          </w:p>
        </w:tc>
        <w:tc>
          <w:tcPr>
            <w:tcW w:w="2465" w:type="dxa"/>
            <w:shd w:val="clear" w:color="auto" w:fill="auto"/>
          </w:tcPr>
          <w:p w14:paraId="55ADB6F4" w14:textId="77777777" w:rsidR="00EE6BCE" w:rsidRPr="002B3695" w:rsidRDefault="00EE6BCE" w:rsidP="008E5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0.145</w:t>
            </w:r>
          </w:p>
        </w:tc>
      </w:tr>
      <w:tr w:rsidR="00EE6BCE" w:rsidRPr="002B3695" w14:paraId="75CE10BC" w14:textId="77777777" w:rsidTr="008E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F2F2F2" w:themeFill="background1" w:themeFillShade="F2"/>
          </w:tcPr>
          <w:p w14:paraId="237646FE" w14:textId="0DA9E037" w:rsidR="00EE6BCE" w:rsidRPr="00F62040" w:rsidRDefault="00EE6BCE" w:rsidP="008E54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de-DE"/>
              </w:rPr>
            </w:pPr>
            <w:r w:rsidRPr="002B369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3</w:t>
            </w:r>
            <w:r w:rsidR="00F6204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de-DE"/>
              </w:rPr>
              <w:t>PI</w:t>
            </w:r>
          </w:p>
        </w:tc>
        <w:tc>
          <w:tcPr>
            <w:tcW w:w="1748" w:type="dxa"/>
            <w:shd w:val="clear" w:color="auto" w:fill="auto"/>
          </w:tcPr>
          <w:p w14:paraId="0B8E3C3E" w14:textId="77777777" w:rsidR="00EE6BCE" w:rsidRPr="002B3695" w:rsidRDefault="00EE6BCE" w:rsidP="008E54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proofErr w:type="spellStart"/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inferomedial</w:t>
            </w:r>
            <w:proofErr w:type="spellEnd"/>
          </w:p>
        </w:tc>
        <w:tc>
          <w:tcPr>
            <w:tcW w:w="2446" w:type="dxa"/>
            <w:shd w:val="clear" w:color="auto" w:fill="auto"/>
          </w:tcPr>
          <w:p w14:paraId="6AA9D250" w14:textId="77777777" w:rsidR="00EE6BCE" w:rsidRPr="002B3695" w:rsidRDefault="00EE6BCE" w:rsidP="008E54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0.416</w:t>
            </w:r>
          </w:p>
        </w:tc>
        <w:tc>
          <w:tcPr>
            <w:tcW w:w="2465" w:type="dxa"/>
            <w:shd w:val="clear" w:color="auto" w:fill="auto"/>
          </w:tcPr>
          <w:p w14:paraId="0FF64552" w14:textId="77777777" w:rsidR="00EE6BCE" w:rsidRPr="002B3695" w:rsidRDefault="00EE6BCE" w:rsidP="008E54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0.130</w:t>
            </w:r>
          </w:p>
        </w:tc>
      </w:tr>
      <w:tr w:rsidR="00EE6BCE" w:rsidRPr="002B3695" w14:paraId="7C9273F6" w14:textId="77777777" w:rsidTr="008E54DE">
        <w:trPr>
          <w:trHeight w:val="5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F2F2F2" w:themeFill="background1" w:themeFillShade="F2"/>
          </w:tcPr>
          <w:p w14:paraId="7D64F41B" w14:textId="6F128F9B" w:rsidR="00EE6BCE" w:rsidRPr="00F62040" w:rsidRDefault="00EE6BCE" w:rsidP="008E54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de-DE"/>
              </w:rPr>
            </w:pPr>
            <w:r w:rsidRPr="002B369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3</w:t>
            </w:r>
            <w:r w:rsidR="00F6204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de-DE"/>
              </w:rPr>
              <w:t>PI</w:t>
            </w:r>
          </w:p>
        </w:tc>
        <w:tc>
          <w:tcPr>
            <w:tcW w:w="1748" w:type="dxa"/>
            <w:shd w:val="clear" w:color="auto" w:fill="auto"/>
          </w:tcPr>
          <w:p w14:paraId="24F59ABC" w14:textId="77777777" w:rsidR="00EE6BCE" w:rsidRPr="002B3695" w:rsidRDefault="00EE6BCE" w:rsidP="008E5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proofErr w:type="spellStart"/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uperolateral</w:t>
            </w:r>
            <w:proofErr w:type="spellEnd"/>
          </w:p>
        </w:tc>
        <w:tc>
          <w:tcPr>
            <w:tcW w:w="2446" w:type="dxa"/>
            <w:shd w:val="clear" w:color="auto" w:fill="auto"/>
          </w:tcPr>
          <w:p w14:paraId="7D3DD990" w14:textId="77777777" w:rsidR="00EE6BCE" w:rsidRPr="002B3695" w:rsidRDefault="00EE6BCE" w:rsidP="008E5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0.358</w:t>
            </w:r>
          </w:p>
        </w:tc>
        <w:tc>
          <w:tcPr>
            <w:tcW w:w="2465" w:type="dxa"/>
            <w:shd w:val="clear" w:color="auto" w:fill="auto"/>
          </w:tcPr>
          <w:p w14:paraId="48D05D27" w14:textId="77777777" w:rsidR="00EE6BCE" w:rsidRPr="002B3695" w:rsidRDefault="00EE6BCE" w:rsidP="008E5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0.125</w:t>
            </w:r>
          </w:p>
        </w:tc>
      </w:tr>
      <w:tr w:rsidR="00EE6BCE" w:rsidRPr="002B3695" w14:paraId="4B1CBCBA" w14:textId="77777777" w:rsidTr="008E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F2F2F2" w:themeFill="background1" w:themeFillShade="F2"/>
          </w:tcPr>
          <w:p w14:paraId="1977998F" w14:textId="77777777" w:rsidR="00EE6BCE" w:rsidRPr="002B3695" w:rsidRDefault="00EE6BCE" w:rsidP="008E54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Total</w:t>
            </w:r>
          </w:p>
        </w:tc>
        <w:tc>
          <w:tcPr>
            <w:tcW w:w="1748" w:type="dxa"/>
            <w:shd w:val="clear" w:color="auto" w:fill="auto"/>
          </w:tcPr>
          <w:p w14:paraId="1C4AB9B9" w14:textId="77777777" w:rsidR="00EE6BCE" w:rsidRPr="002B3695" w:rsidRDefault="00EE6BCE" w:rsidP="008E54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proofErr w:type="spellStart"/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inferomedial</w:t>
            </w:r>
            <w:proofErr w:type="spellEnd"/>
          </w:p>
        </w:tc>
        <w:tc>
          <w:tcPr>
            <w:tcW w:w="2446" w:type="dxa"/>
            <w:shd w:val="clear" w:color="auto" w:fill="auto"/>
          </w:tcPr>
          <w:p w14:paraId="79C3BF93" w14:textId="77777777" w:rsidR="00EE6BCE" w:rsidRPr="002B3695" w:rsidRDefault="00EE6BCE" w:rsidP="008E54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0.452</w:t>
            </w:r>
          </w:p>
        </w:tc>
        <w:tc>
          <w:tcPr>
            <w:tcW w:w="2465" w:type="dxa"/>
            <w:shd w:val="clear" w:color="auto" w:fill="auto"/>
          </w:tcPr>
          <w:p w14:paraId="659974A5" w14:textId="77777777" w:rsidR="00EE6BCE" w:rsidRPr="002B3695" w:rsidRDefault="00EE6BCE" w:rsidP="008E54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0.144</w:t>
            </w:r>
          </w:p>
        </w:tc>
      </w:tr>
      <w:tr w:rsidR="00EE6BCE" w:rsidRPr="002B3695" w14:paraId="5A36390F" w14:textId="77777777" w:rsidTr="008E54DE">
        <w:trPr>
          <w:trHeight w:val="5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F2F2F2" w:themeFill="background1" w:themeFillShade="F2"/>
          </w:tcPr>
          <w:p w14:paraId="2880FCCB" w14:textId="77777777" w:rsidR="00EE6BCE" w:rsidRPr="002B3695" w:rsidRDefault="00EE6BCE" w:rsidP="008E54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Total</w:t>
            </w:r>
          </w:p>
        </w:tc>
        <w:tc>
          <w:tcPr>
            <w:tcW w:w="1748" w:type="dxa"/>
            <w:shd w:val="clear" w:color="auto" w:fill="auto"/>
          </w:tcPr>
          <w:p w14:paraId="776ECDB0" w14:textId="77777777" w:rsidR="00EE6BCE" w:rsidRPr="002B3695" w:rsidRDefault="00EE6BCE" w:rsidP="008E5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proofErr w:type="spellStart"/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uperolateral</w:t>
            </w:r>
            <w:proofErr w:type="spellEnd"/>
          </w:p>
        </w:tc>
        <w:tc>
          <w:tcPr>
            <w:tcW w:w="2446" w:type="dxa"/>
            <w:shd w:val="clear" w:color="auto" w:fill="auto"/>
          </w:tcPr>
          <w:p w14:paraId="70D5BFE3" w14:textId="77777777" w:rsidR="00EE6BCE" w:rsidRPr="002B3695" w:rsidRDefault="00EE6BCE" w:rsidP="008E5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0.384</w:t>
            </w:r>
          </w:p>
        </w:tc>
        <w:tc>
          <w:tcPr>
            <w:tcW w:w="2465" w:type="dxa"/>
            <w:shd w:val="clear" w:color="auto" w:fill="auto"/>
          </w:tcPr>
          <w:p w14:paraId="532F5755" w14:textId="77777777" w:rsidR="00EE6BCE" w:rsidRPr="002B3695" w:rsidRDefault="00EE6BCE" w:rsidP="008E54DE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0.111</w:t>
            </w:r>
          </w:p>
        </w:tc>
      </w:tr>
    </w:tbl>
    <w:p w14:paraId="6D37E4D7" w14:textId="77777777" w:rsidR="00EE6BCE" w:rsidRPr="002B3695" w:rsidRDefault="00EE6BCE" w:rsidP="00EE6BCE">
      <w:pPr>
        <w:pStyle w:val="Beschriftung"/>
        <w:rPr>
          <w:rFonts w:cs="Times New Roman"/>
          <w:color w:val="auto"/>
          <w:sz w:val="24"/>
          <w:szCs w:val="24"/>
        </w:rPr>
      </w:pPr>
      <w:bookmarkStart w:id="0" w:name="_Toc147223755"/>
      <w:bookmarkStart w:id="1" w:name="_Toc192064952"/>
      <w:bookmarkStart w:id="2" w:name="_Toc192065151"/>
      <w:bookmarkStart w:id="3" w:name="_Toc192065182"/>
      <w:r w:rsidRPr="002B3695">
        <w:rPr>
          <w:rFonts w:cs="Times New Roman"/>
          <w:color w:val="auto"/>
          <w:sz w:val="24"/>
          <w:szCs w:val="24"/>
        </w:rPr>
        <w:t>Supplementary Table 1 Mean values and standard deviation of the BIC values</w:t>
      </w:r>
      <w:bookmarkEnd w:id="0"/>
      <w:bookmarkEnd w:id="1"/>
      <w:bookmarkEnd w:id="2"/>
      <w:bookmarkEnd w:id="3"/>
    </w:p>
    <w:p w14:paraId="1452F7A1" w14:textId="77777777" w:rsidR="00EE6BCE" w:rsidRPr="002B3695" w:rsidRDefault="00EE6BCE" w:rsidP="00EE6BCE">
      <w:pPr>
        <w:rPr>
          <w:rFonts w:ascii="Times New Roman" w:hAnsi="Times New Roman" w:cs="Times New Roman"/>
          <w:lang w:val="en-US"/>
        </w:rPr>
      </w:pPr>
    </w:p>
    <w:p w14:paraId="4DF2A824" w14:textId="77777777" w:rsidR="00EE6BCE" w:rsidRPr="002B3695" w:rsidRDefault="00EE6BCE" w:rsidP="00EE6BCE">
      <w:pPr>
        <w:rPr>
          <w:rFonts w:ascii="Times New Roman" w:hAnsi="Times New Roman" w:cs="Times New Roman"/>
          <w:lang w:val="en-US"/>
        </w:rPr>
      </w:pPr>
    </w:p>
    <w:tbl>
      <w:tblPr>
        <w:tblStyle w:val="Gitternetztabelle6farbig"/>
        <w:tblW w:w="8840" w:type="dxa"/>
        <w:tblLook w:val="04A0" w:firstRow="1" w:lastRow="0" w:firstColumn="1" w:lastColumn="0" w:noHBand="0" w:noVBand="1"/>
      </w:tblPr>
      <w:tblGrid>
        <w:gridCol w:w="5125"/>
        <w:gridCol w:w="1350"/>
        <w:gridCol w:w="2365"/>
      </w:tblGrid>
      <w:tr w:rsidR="00EE6BCE" w:rsidRPr="002B3695" w14:paraId="105DF335" w14:textId="77777777" w:rsidTr="008E54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F2F2F2" w:themeFill="background1" w:themeFillShade="F2"/>
            <w:noWrap/>
            <w:hideMark/>
          </w:tcPr>
          <w:p w14:paraId="71293FF2" w14:textId="77777777" w:rsidR="00EE6BCE" w:rsidRPr="002B3695" w:rsidRDefault="00EE6BCE" w:rsidP="008E54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 xml:space="preserve">BIC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M</w:t>
            </w:r>
            <w:r w:rsidRPr="002B369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easuring</w:t>
            </w:r>
            <w:proofErr w:type="spellEnd"/>
            <w:r w:rsidRPr="002B369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P</w:t>
            </w:r>
            <w:r w:rsidRPr="002B369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oint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56872312" w14:textId="77777777" w:rsidR="00EE6BCE" w:rsidRPr="002B3695" w:rsidRDefault="00EE6BCE" w:rsidP="008E54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p-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V</w:t>
            </w:r>
            <w:r w:rsidRPr="002B369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alue</w:t>
            </w:r>
          </w:p>
        </w:tc>
        <w:tc>
          <w:tcPr>
            <w:tcW w:w="2365" w:type="dxa"/>
            <w:shd w:val="clear" w:color="auto" w:fill="F2F2F2" w:themeFill="background1" w:themeFillShade="F2"/>
            <w:noWrap/>
            <w:hideMark/>
          </w:tcPr>
          <w:p w14:paraId="195942A2" w14:textId="77777777" w:rsidR="00EE6BCE" w:rsidRPr="002B3695" w:rsidRDefault="00EE6BCE" w:rsidP="008E54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</w:pPr>
            <w:proofErr w:type="spellStart"/>
            <w:r w:rsidRPr="002B369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Bonferroni</w:t>
            </w:r>
            <w:proofErr w:type="spellEnd"/>
            <w:r w:rsidRPr="002B369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2B369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de-DE"/>
              </w:rPr>
              <w:t>correction</w:t>
            </w:r>
            <w:proofErr w:type="spellEnd"/>
          </w:p>
        </w:tc>
      </w:tr>
      <w:tr w:rsidR="00EE6BCE" w:rsidRPr="002B3695" w14:paraId="7B69F4BD" w14:textId="77777777" w:rsidTr="008E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F2F2F2" w:themeFill="background1" w:themeFillShade="F2"/>
            <w:noWrap/>
            <w:hideMark/>
          </w:tcPr>
          <w:p w14:paraId="7F47EE20" w14:textId="07A48317" w:rsidR="00EE6BCE" w:rsidRPr="006F3BE1" w:rsidRDefault="00EE6BCE" w:rsidP="008E54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en-US"/>
              </w:rPr>
            </w:pPr>
            <w:r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BIC 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sector</w:t>
            </w:r>
            <w:r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1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en-US"/>
              </w:rPr>
              <w:t>AS</w:t>
            </w:r>
            <w:r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– BIC 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sector</w:t>
            </w:r>
            <w:r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2</w:t>
            </w:r>
            <w:r w:rsid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en-US"/>
              </w:rPr>
              <w:t>B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5873279" w14:textId="77777777" w:rsidR="00EE6BCE" w:rsidRPr="002B3695" w:rsidRDefault="00EE6BCE" w:rsidP="008E54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0.771</w:t>
            </w:r>
          </w:p>
        </w:tc>
        <w:tc>
          <w:tcPr>
            <w:tcW w:w="2365" w:type="dxa"/>
            <w:shd w:val="clear" w:color="auto" w:fill="auto"/>
            <w:noWrap/>
            <w:hideMark/>
          </w:tcPr>
          <w:p w14:paraId="2EA7EE33" w14:textId="77777777" w:rsidR="00EE6BCE" w:rsidRPr="002B3695" w:rsidRDefault="00EE6BCE" w:rsidP="008E54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&gt; 0.999</w:t>
            </w:r>
          </w:p>
        </w:tc>
      </w:tr>
      <w:tr w:rsidR="00EE6BCE" w:rsidRPr="002B3695" w14:paraId="1D51402E" w14:textId="77777777" w:rsidTr="008E54D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F2F2F2" w:themeFill="background1" w:themeFillShade="F2"/>
            <w:noWrap/>
            <w:hideMark/>
          </w:tcPr>
          <w:p w14:paraId="2ADEEB2D" w14:textId="146CFC99" w:rsidR="00EE6BCE" w:rsidRPr="006F3BE1" w:rsidRDefault="00EE6BCE" w:rsidP="008E54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en-US"/>
              </w:rPr>
            </w:pPr>
            <w:r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BIC 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sector</w:t>
            </w:r>
            <w:r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1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en-US"/>
              </w:rPr>
              <w:t>AS</w:t>
            </w:r>
            <w:r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– BIC 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sector</w:t>
            </w:r>
            <w:r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3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en-US"/>
              </w:rPr>
              <w:t>PI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4F0E235" w14:textId="77777777" w:rsidR="00EE6BCE" w:rsidRPr="002B3695" w:rsidRDefault="00EE6BCE" w:rsidP="008E5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0.423</w:t>
            </w:r>
          </w:p>
        </w:tc>
        <w:tc>
          <w:tcPr>
            <w:tcW w:w="2365" w:type="dxa"/>
            <w:shd w:val="clear" w:color="auto" w:fill="auto"/>
            <w:noWrap/>
            <w:hideMark/>
          </w:tcPr>
          <w:p w14:paraId="6822E252" w14:textId="77777777" w:rsidR="00EE6BCE" w:rsidRPr="002B3695" w:rsidRDefault="00EE6BCE" w:rsidP="008E5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&gt; 0.999</w:t>
            </w:r>
          </w:p>
        </w:tc>
      </w:tr>
      <w:tr w:rsidR="00EE6BCE" w:rsidRPr="002B3695" w14:paraId="3D7000B0" w14:textId="77777777" w:rsidTr="008E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F2F2F2" w:themeFill="background1" w:themeFillShade="F2"/>
            <w:noWrap/>
            <w:hideMark/>
          </w:tcPr>
          <w:p w14:paraId="5117D6C3" w14:textId="2E0E0CCD" w:rsidR="00EE6BCE" w:rsidRPr="006F3BE1" w:rsidRDefault="00EE6BCE" w:rsidP="008E54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BIC 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sector</w:t>
            </w:r>
            <w:r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2</w:t>
            </w:r>
            <w:r w:rsid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en-US"/>
              </w:rPr>
              <w:t>B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  <w:r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– BIC 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sector</w:t>
            </w:r>
            <w:r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3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en-US"/>
              </w:rPr>
              <w:t>PI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A96DD92" w14:textId="77777777" w:rsidR="00EE6BCE" w:rsidRPr="002B3695" w:rsidRDefault="00EE6BCE" w:rsidP="008E54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0.329</w:t>
            </w:r>
          </w:p>
        </w:tc>
        <w:tc>
          <w:tcPr>
            <w:tcW w:w="2365" w:type="dxa"/>
            <w:shd w:val="clear" w:color="auto" w:fill="auto"/>
            <w:noWrap/>
            <w:hideMark/>
          </w:tcPr>
          <w:p w14:paraId="28BEDEA4" w14:textId="77777777" w:rsidR="00EE6BCE" w:rsidRPr="002B3695" w:rsidRDefault="00EE6BCE" w:rsidP="008E54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&gt; 0.999</w:t>
            </w:r>
          </w:p>
        </w:tc>
      </w:tr>
      <w:tr w:rsidR="00EE6BCE" w:rsidRPr="002B3695" w14:paraId="1271E3CF" w14:textId="77777777" w:rsidTr="008E54D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F2F2F2" w:themeFill="background1" w:themeFillShade="F2"/>
            <w:noWrap/>
            <w:hideMark/>
          </w:tcPr>
          <w:p w14:paraId="0CD721E1" w14:textId="55004D5B" w:rsidR="00EE6BCE" w:rsidRPr="00390C38" w:rsidRDefault="00EE6BCE" w:rsidP="008E54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</w:pPr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BIC 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sector</w:t>
            </w:r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 1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en-US"/>
              </w:rPr>
              <w:t>AS</w:t>
            </w:r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 (</w:t>
            </w:r>
            <w:proofErr w:type="spellStart"/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>inferomedial</w:t>
            </w:r>
            <w:proofErr w:type="spellEnd"/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) – BIC 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sector</w:t>
            </w:r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 1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en-US"/>
              </w:rPr>
              <w:t>AS</w:t>
            </w:r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 (</w:t>
            </w:r>
            <w:proofErr w:type="spellStart"/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>superolateral</w:t>
            </w:r>
            <w:proofErr w:type="spellEnd"/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43B6239" w14:textId="77777777" w:rsidR="00EE6BCE" w:rsidRPr="002B3695" w:rsidRDefault="00EE6BCE" w:rsidP="008E5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0.295</w:t>
            </w:r>
          </w:p>
        </w:tc>
        <w:tc>
          <w:tcPr>
            <w:tcW w:w="2365" w:type="dxa"/>
            <w:shd w:val="clear" w:color="auto" w:fill="auto"/>
            <w:noWrap/>
            <w:hideMark/>
          </w:tcPr>
          <w:p w14:paraId="6533E1FF" w14:textId="77777777" w:rsidR="00EE6BCE" w:rsidRPr="002B3695" w:rsidRDefault="00EE6BCE" w:rsidP="008E5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&gt; 0.999</w:t>
            </w:r>
          </w:p>
        </w:tc>
      </w:tr>
      <w:tr w:rsidR="00EE6BCE" w:rsidRPr="002B3695" w14:paraId="0C63D943" w14:textId="77777777" w:rsidTr="008E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F2F2F2" w:themeFill="background1" w:themeFillShade="F2"/>
            <w:noWrap/>
            <w:hideMark/>
          </w:tcPr>
          <w:p w14:paraId="363D2C74" w14:textId="7DE1776E" w:rsidR="00EE6BCE" w:rsidRPr="00390C38" w:rsidRDefault="00EE6BCE" w:rsidP="008E54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</w:pPr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BIC 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sector</w:t>
            </w:r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 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2</w:t>
            </w:r>
            <w:r w:rsid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en-US"/>
              </w:rPr>
              <w:t>B</w:t>
            </w:r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 (</w:t>
            </w:r>
            <w:proofErr w:type="spellStart"/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>inferomedial</w:t>
            </w:r>
            <w:proofErr w:type="spellEnd"/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) – BIC 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sector</w:t>
            </w:r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 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2</w:t>
            </w:r>
            <w:r w:rsid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en-US"/>
              </w:rPr>
              <w:t>B</w:t>
            </w:r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 (</w:t>
            </w:r>
            <w:proofErr w:type="spellStart"/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>superolateral</w:t>
            </w:r>
            <w:proofErr w:type="spellEnd"/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3DF3714" w14:textId="77777777" w:rsidR="00EE6BCE" w:rsidRPr="002B3695" w:rsidRDefault="00EE6BCE" w:rsidP="008E54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0.584</w:t>
            </w:r>
          </w:p>
        </w:tc>
        <w:tc>
          <w:tcPr>
            <w:tcW w:w="2365" w:type="dxa"/>
            <w:shd w:val="clear" w:color="auto" w:fill="auto"/>
            <w:noWrap/>
            <w:hideMark/>
          </w:tcPr>
          <w:p w14:paraId="0550EB69" w14:textId="77777777" w:rsidR="00EE6BCE" w:rsidRPr="002B3695" w:rsidRDefault="00EE6BCE" w:rsidP="008E54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&gt; 0.999</w:t>
            </w:r>
          </w:p>
        </w:tc>
      </w:tr>
      <w:tr w:rsidR="00EE6BCE" w:rsidRPr="002B3695" w14:paraId="1E8C4DC7" w14:textId="77777777" w:rsidTr="008E54D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F2F2F2" w:themeFill="background1" w:themeFillShade="F2"/>
            <w:noWrap/>
            <w:hideMark/>
          </w:tcPr>
          <w:p w14:paraId="6D92A911" w14:textId="5CEA28EA" w:rsidR="00EE6BCE" w:rsidRPr="00390C38" w:rsidRDefault="00EE6BCE" w:rsidP="008E54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</w:pPr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BIC 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sector</w:t>
            </w:r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 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3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en-US"/>
              </w:rPr>
              <w:t>PI</w:t>
            </w:r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 (</w:t>
            </w:r>
            <w:proofErr w:type="spellStart"/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>inferomedial</w:t>
            </w:r>
            <w:proofErr w:type="spellEnd"/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) – BIC 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sector</w:t>
            </w:r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 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3</w:t>
            </w:r>
            <w:r w:rsidR="006F3BE1" w:rsidRPr="006F3BE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en-US"/>
              </w:rPr>
              <w:t>PI</w:t>
            </w:r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 (</w:t>
            </w:r>
            <w:proofErr w:type="spellStart"/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>superolateral</w:t>
            </w:r>
            <w:proofErr w:type="spellEnd"/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E6CE730" w14:textId="77777777" w:rsidR="00EE6BCE" w:rsidRPr="002B3695" w:rsidRDefault="00EE6BCE" w:rsidP="008E5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0.8</w:t>
            </w:r>
          </w:p>
        </w:tc>
        <w:tc>
          <w:tcPr>
            <w:tcW w:w="2365" w:type="dxa"/>
            <w:shd w:val="clear" w:color="auto" w:fill="auto"/>
            <w:noWrap/>
            <w:hideMark/>
          </w:tcPr>
          <w:p w14:paraId="22EDF993" w14:textId="77777777" w:rsidR="00EE6BCE" w:rsidRPr="002B3695" w:rsidRDefault="00EE6BCE" w:rsidP="008E5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&gt; 0.999</w:t>
            </w:r>
          </w:p>
        </w:tc>
      </w:tr>
      <w:tr w:rsidR="00EE6BCE" w:rsidRPr="002B3695" w14:paraId="515A989E" w14:textId="77777777" w:rsidTr="008E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F2F2F2" w:themeFill="background1" w:themeFillShade="F2"/>
            <w:noWrap/>
            <w:hideMark/>
          </w:tcPr>
          <w:p w14:paraId="079088D0" w14:textId="77777777" w:rsidR="00EE6BCE" w:rsidRPr="00390C38" w:rsidRDefault="00EE6BCE" w:rsidP="008E54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s-ES"/>
              </w:rPr>
            </w:pPr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s-ES"/>
              </w:rPr>
              <w:t>BIC total (inferomedial) – BIC total (</w:t>
            </w:r>
            <w:proofErr w:type="spellStart"/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s-ES"/>
              </w:rPr>
              <w:t>superolateral</w:t>
            </w:r>
            <w:proofErr w:type="spellEnd"/>
            <w:r w:rsidRPr="00390C3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s-ES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EDD4BE8" w14:textId="77777777" w:rsidR="00EE6BCE" w:rsidRPr="002B3695" w:rsidRDefault="00EE6BCE" w:rsidP="008E54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0.768</w:t>
            </w:r>
          </w:p>
        </w:tc>
        <w:tc>
          <w:tcPr>
            <w:tcW w:w="2365" w:type="dxa"/>
            <w:shd w:val="clear" w:color="auto" w:fill="auto"/>
            <w:noWrap/>
            <w:hideMark/>
          </w:tcPr>
          <w:p w14:paraId="1AB5F3E7" w14:textId="77777777" w:rsidR="00EE6BCE" w:rsidRPr="002B3695" w:rsidRDefault="00EE6BCE" w:rsidP="008E54DE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2B36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&gt; 0.999</w:t>
            </w:r>
          </w:p>
        </w:tc>
      </w:tr>
    </w:tbl>
    <w:p w14:paraId="1B9DCBFA" w14:textId="77777777" w:rsidR="00EE6BCE" w:rsidRDefault="00EE6BCE" w:rsidP="00EE6BCE">
      <w:pPr>
        <w:pStyle w:val="Beschriftung"/>
        <w:rPr>
          <w:rFonts w:cs="Times New Roman"/>
          <w:color w:val="auto"/>
          <w:sz w:val="24"/>
          <w:szCs w:val="24"/>
        </w:rPr>
      </w:pPr>
      <w:bookmarkStart w:id="4" w:name="_Toc192064953"/>
      <w:bookmarkStart w:id="5" w:name="_Toc192065152"/>
      <w:bookmarkStart w:id="6" w:name="_Toc192065183"/>
      <w:r w:rsidRPr="002B3695">
        <w:rPr>
          <w:rFonts w:cs="Times New Roman"/>
          <w:color w:val="auto"/>
          <w:sz w:val="24"/>
          <w:szCs w:val="24"/>
        </w:rPr>
        <w:t>Supplementary Table 2 p-values of the BIC before and after Bonferroni correction</w:t>
      </w:r>
      <w:bookmarkEnd w:id="4"/>
      <w:bookmarkEnd w:id="5"/>
      <w:bookmarkEnd w:id="6"/>
    </w:p>
    <w:p w14:paraId="7472695B" w14:textId="77777777" w:rsidR="00AE7AD1" w:rsidRPr="006F3BE1" w:rsidRDefault="00AE7AD1">
      <w:pPr>
        <w:rPr>
          <w:lang w:val="en-US"/>
        </w:rPr>
      </w:pPr>
    </w:p>
    <w:sectPr w:rsidR="00AE7AD1" w:rsidRPr="006F3BE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BCE"/>
    <w:rsid w:val="001F46A0"/>
    <w:rsid w:val="006F3BE1"/>
    <w:rsid w:val="00721C78"/>
    <w:rsid w:val="00926CE4"/>
    <w:rsid w:val="00A9589B"/>
    <w:rsid w:val="00AE7AD1"/>
    <w:rsid w:val="00E33FF4"/>
    <w:rsid w:val="00E77940"/>
    <w:rsid w:val="00EE6BCE"/>
    <w:rsid w:val="00F62040"/>
    <w:rsid w:val="00FE4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5ED6197"/>
  <w15:chartTrackingRefBased/>
  <w15:docId w15:val="{C926E366-D21B-3345-9057-BC7FB2BD4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E6BCE"/>
    <w:rPr>
      <w:lang w:val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E6B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E6B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E6B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E6B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E6B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E6B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de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E6B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de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E6B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de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E6BCE"/>
    <w:pPr>
      <w:keepNext/>
      <w:keepLines/>
      <w:outlineLvl w:val="8"/>
    </w:pPr>
    <w:rPr>
      <w:rFonts w:eastAsiaTheme="majorEastAsia" w:cstheme="majorBidi"/>
      <w:color w:val="272727" w:themeColor="text1" w:themeTint="D8"/>
      <w:lang w:val="de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E6B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E6B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E6B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E6BC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E6BC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E6BC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E6BC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E6BC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E6BC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E6B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US"/>
    </w:rPr>
  </w:style>
  <w:style w:type="character" w:customStyle="1" w:styleId="TitelZchn">
    <w:name w:val="Titel Zchn"/>
    <w:basedOn w:val="Absatz-Standardschriftart"/>
    <w:link w:val="Titel"/>
    <w:uiPriority w:val="10"/>
    <w:rsid w:val="00EE6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E6B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de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E6B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E6BCE"/>
    <w:pPr>
      <w:spacing w:before="160" w:after="160"/>
      <w:jc w:val="center"/>
    </w:pPr>
    <w:rPr>
      <w:i/>
      <w:iCs/>
      <w:color w:val="404040" w:themeColor="text1" w:themeTint="BF"/>
      <w:lang w:val="de-US"/>
    </w:rPr>
  </w:style>
  <w:style w:type="character" w:customStyle="1" w:styleId="ZitatZchn">
    <w:name w:val="Zitat Zchn"/>
    <w:basedOn w:val="Absatz-Standardschriftart"/>
    <w:link w:val="Zitat"/>
    <w:uiPriority w:val="29"/>
    <w:rsid w:val="00EE6BC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E6BCE"/>
    <w:pPr>
      <w:ind w:left="720"/>
      <w:contextualSpacing/>
    </w:pPr>
    <w:rPr>
      <w:lang w:val="de-US"/>
    </w:rPr>
  </w:style>
  <w:style w:type="character" w:styleId="IntensiveHervorhebung">
    <w:name w:val="Intense Emphasis"/>
    <w:basedOn w:val="Absatz-Standardschriftart"/>
    <w:uiPriority w:val="21"/>
    <w:qFormat/>
    <w:rsid w:val="00EE6BC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E6B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E6BC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E6BCE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EE6BCE"/>
    <w:pPr>
      <w:spacing w:before="240" w:after="360"/>
    </w:pPr>
    <w:rPr>
      <w:rFonts w:ascii="Times New Roman" w:hAnsi="Times New Roman"/>
      <w:iCs/>
      <w:color w:val="0E2841" w:themeColor="text2"/>
      <w:kern w:val="0"/>
      <w:sz w:val="16"/>
      <w:szCs w:val="18"/>
      <w:lang w:val="en-US"/>
      <w14:ligatures w14:val="none"/>
    </w:rPr>
  </w:style>
  <w:style w:type="table" w:styleId="Gitternetztabelle6farbig">
    <w:name w:val="Grid Table 6 Colorful"/>
    <w:basedOn w:val="NormaleTabelle"/>
    <w:uiPriority w:val="51"/>
    <w:rsid w:val="00EE6BCE"/>
    <w:pPr>
      <w:spacing w:before="120"/>
    </w:pPr>
    <w:rPr>
      <w:color w:val="000000" w:themeColor="text1"/>
      <w:kern w:val="0"/>
      <w:sz w:val="18"/>
      <w:szCs w:val="18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3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beth Mandler</dc:creator>
  <cp:keywords/>
  <dc:description/>
  <cp:lastModifiedBy>Elisbeth Mandler</cp:lastModifiedBy>
  <cp:revision>3</cp:revision>
  <dcterms:created xsi:type="dcterms:W3CDTF">2025-04-11T09:40:00Z</dcterms:created>
  <dcterms:modified xsi:type="dcterms:W3CDTF">2025-05-14T17:44:00Z</dcterms:modified>
</cp:coreProperties>
</file>